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97C" w:rsidRDefault="006C297C" w:rsidP="006C297C">
      <w:pPr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Appendix 1. </w:t>
      </w:r>
    </w:p>
    <w:tbl>
      <w:tblPr>
        <w:tblStyle w:val="Tabelraster"/>
        <w:tblW w:w="1414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7654"/>
        <w:gridCol w:w="3828"/>
      </w:tblGrid>
      <w:tr w:rsidR="00AF396B" w:rsidRPr="00D25ECA" w:rsidTr="00AF396B">
        <w:trPr>
          <w:tblHeader/>
        </w:trPr>
        <w:tc>
          <w:tcPr>
            <w:tcW w:w="1384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uthors/ year of publication &amp; country</w:t>
            </w:r>
          </w:p>
        </w:tc>
        <w:tc>
          <w:tcPr>
            <w:tcW w:w="1276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otal sample size</w:t>
            </w:r>
          </w:p>
        </w:tc>
        <w:tc>
          <w:tcPr>
            <w:tcW w:w="7654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3828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tting</w:t>
            </w:r>
          </w:p>
        </w:tc>
      </w:tr>
      <w:tr w:rsidR="00AF396B" w:rsidRPr="00D25ECA" w:rsidTr="00AF396B">
        <w:trPr>
          <w:tblHeader/>
        </w:trPr>
        <w:tc>
          <w:tcPr>
            <w:tcW w:w="1384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shd w:val="clear" w:color="auto" w:fill="BDD6EE" w:themeFill="accent1" w:themeFillTint="66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rPr>
          <w:trHeight w:val="785"/>
        </w:trPr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Arrigoni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, et al. 201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Arrigoni&lt;/Author&gt;&lt;Year&gt;2015&lt;/Year&gt;&lt;RecNum&gt;24109&lt;/RecNum&gt;&lt;DisplayText&gt;&lt;style face="superscript"&gt;1&lt;/style&gt;&lt;/DisplayText&gt;&lt;record&gt;&lt;rec-number&gt;24109&lt;/rec-number&gt;&lt;foreign-keys&gt;&lt;key app="EN" db-id="w9wvt2wa99ev95exew8xse5cew25zxt2e99p" timestamp="1616058545"&gt;24109&lt;/key&gt;&lt;/foreign-keys&gt;&lt;ref-type name="Journal Article"&gt;17&lt;/ref-type&gt;&lt;contributors&gt;&lt;authors&gt;&lt;author&gt;Arrigoni, C.&lt;/author&gt;&lt;author&gt;Caruso, R.&lt;/author&gt;&lt;author&gt;Campanella, F.&lt;/author&gt;&lt;author&gt;Berzolari, F. G.&lt;/author&gt;&lt;author&gt;Miazza, D.&lt;/author&gt;&lt;author&gt;Pelissero, G.&lt;/author&gt;&lt;/authors&gt;&lt;/contributors&gt;&lt;titles&gt;&lt;title&gt;Investigating burnout situations, nurses&amp;apos; stress perception and effect of a post-graduate education program in health care organizations of northern Italy: a multicenter study&lt;/title&gt;&lt;secondary-title&gt;G Ital Med Lav Ergon&lt;/secondary-title&gt;&lt;/titles&gt;&lt;periodical&gt;&lt;full-title&gt;Giornale Italiano di Medicina del Lavoro Ed Ergonomia&lt;/full-title&gt;&lt;abbr-1&gt;G Ital Med Lav Ergon&lt;/abbr-1&gt;&lt;/periodical&gt;&lt;pages&gt;39-45&lt;/pages&gt;&lt;volume&gt;37&lt;/volume&gt;&lt;number&gt;1&lt;/number&gt;&lt;edition&gt;2015/07/22&lt;/edition&gt;&lt;keywords&gt;&lt;keyword&gt;Adult&lt;/keyword&gt;&lt;keyword&gt;Burnout, Professional/epidemiology/*nursing&lt;/keyword&gt;&lt;keyword&gt;Cross-Sectional Studies&lt;/keyword&gt;&lt;keyword&gt;*Education, Nursing, Continuing&lt;/keyword&gt;&lt;keyword&gt;Female&lt;/keyword&gt;&lt;keyword&gt;*Health Services Administration&lt;/keyword&gt;&lt;keyword&gt;Hospitals, General&lt;/keyword&gt;&lt;keyword&gt;Humans&lt;/keyword&gt;&lt;keyword&gt;Italy/epidemiology&lt;/keyword&gt;&lt;keyword&gt;Male&lt;/keyword&gt;&lt;keyword&gt;Middle Aged&lt;/keyword&gt;&lt;keyword&gt;*Nursing Staff, Hospital/statistics &amp;amp; numerical data&lt;/keyword&gt;&lt;keyword&gt;Prevalence&lt;/keyword&gt;&lt;keyword&gt;Prospective Studies&lt;/keyword&gt;&lt;keyword&gt;Quality of Health Care&lt;/keyword&gt;&lt;keyword&gt;Surveys and Questionnaires&lt;/keyword&gt;&lt;/keywords&gt;&lt;dates&gt;&lt;year&gt;2015&lt;/year&gt;&lt;pub-dates&gt;&lt;date&gt;Jan-Mar&lt;/date&gt;&lt;/pub-dates&gt;&lt;/dates&gt;&lt;isbn&gt;1592-7830 (Print)&amp;#xD;1592-7830 (Linking)&lt;/isbn&gt;&lt;accession-num&gt;26193740&lt;/accession-num&gt;&lt;urls&gt;&lt;related-urls&gt;&lt;url&gt;https://www.ncbi.nlm.nih.gov/pubmed/26193740&lt;/url&gt;&lt;/related-urls&gt;&lt;/urls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511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Coping mechanism 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ess domains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ree hospitals </w:t>
            </w: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Blake et al. 202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CbGFrZTwvQXV0aG9yPjxZZWFyPjIwMjA8L1llYXI+PFJl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CbGFrZTwvQXV0aG9yPjxZZWFyPjIwMjA8L1llYXI+PFJl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107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r</w:t>
            </w:r>
            <w:proofErr w:type="spellEnd"/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ealthcare organizations </w:t>
            </w: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D'ettore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d&amp;apos;Ettorre&lt;/Author&gt;&lt;Year&gt;2015&lt;/Year&gt;&lt;RecNum&gt;24069&lt;/RecNum&gt;&lt;DisplayText&gt;&lt;style face="superscript"&gt;3&lt;/style&gt;&lt;/DisplayText&gt;&lt;record&gt;&lt;rec-number&gt;24069&lt;/rec-number&gt;&lt;foreign-keys&gt;&lt;key app="EN" db-id="w9wvt2wa99ev95exew8xse5cew25zxt2e99p" timestamp="1615452733"&gt;24069&lt;/key&gt;&lt;/foreign-keys&gt;&lt;ref-type name="Journal Article"&gt;17&lt;/ref-type&gt;&lt;contributors&gt;&lt;authors&gt;&lt;author&gt;d&amp;apos;Ettorre, G.&lt;/author&gt;&lt;author&gt;Greco, M.&lt;/author&gt;&lt;/authors&gt;&lt;/contributors&gt;&lt;auth-address&gt;Local Health Authority, Brindisi, Health Unit of Occupational Prevention and Protection, Brindisi, Italy.&amp;#xD;Local Health Authority, Brindisi, Department of Mental Health, Brindisi, Italy.&lt;/auth-address&gt;&lt;titles&gt;&lt;title&gt;Healthcare Work and Organizational Interventions to Prevent Work-related Stress in Brindisi, Italy&lt;/title&gt;&lt;secondary-title&gt;Saf Health Work&lt;/secondary-title&gt;&lt;/titles&gt;&lt;periodical&gt;&lt;full-title&gt;Sh@w&lt;/full-title&gt;&lt;abbr-1&gt;Saf Health Work&lt;/abbr-1&gt;&lt;/periodical&gt;&lt;pages&gt;35-8&lt;/pages&gt;&lt;volume&gt;6&lt;/volume&gt;&lt;number&gt;1&lt;/number&gt;&lt;edition&gt;2015/04/02&lt;/edition&gt;&lt;keywords&gt;&lt;keyword&gt;healthcare worker&lt;/keyword&gt;&lt;keyword&gt;stress assessment&lt;/keyword&gt;&lt;keyword&gt;work stress&lt;/keyword&gt;&lt;/keywords&gt;&lt;dates&gt;&lt;year&gt;2015&lt;/year&gt;&lt;pub-dates&gt;&lt;date&gt;Mar&lt;/date&gt;&lt;/pub-dates&gt;&lt;/dates&gt;&lt;isbn&gt;2093-7911 (Print)&amp;#xD;2093-7911 (Linking)&lt;/isbn&gt;&lt;accession-num&gt;25830068&lt;/accession-num&gt;&lt;urls&gt;&lt;related-urls&gt;&lt;url&gt;https://www.ncbi.nlm.nih.gov/pubmed/25830068&lt;/url&gt;&lt;/related-urls&gt;&lt;/urls&gt;&lt;custom2&gt;PMC4371772&lt;/custom2&gt;&lt;electronic-resource-num&gt;10.1016/j.shaw.2014.10.003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ntinel events, work content factor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ospital departments and care services of health district</w:t>
            </w: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Di </w:t>
            </w: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Tecco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2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EaSBUZWNjbzwvQXV0aG9yPjxZZWFyPjIwMjA8L1llYXI+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EaSBUZWNjbzwvQXV0aG9yPjxZZWFyPjIwMjA8L1llYXI+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R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sychosocial risks, Job satisfaction. 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wo large hospitals</w:t>
            </w: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Ericson-</w:t>
            </w: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idman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7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Fcmljc29uLUxpZG1hbjwvQXV0aG9yPjxZZWFyPjIwMTc8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Fcmljc29uLUxpZG1hbjwvQXV0aG9yPjxZZWFyPjIwMTc8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76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ess of conscience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sidential care facilities for older adults in a medium-size community</w:t>
            </w: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Gartner et al. 201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HYXJ0bmVyPC9BdXRob3I+PFllYXI+MjAxMTwvWWVhcj48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HYXJ0bmVyPC9BdXRob3I+PFllYXI+MjAxMTwvWWVhcj48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1731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 Mental health complaints Absenteeism, Work function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, Work ability, Turnover intention, Wellbeing Work productivity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Dutch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Academic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Medical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Center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Gartner et al. 201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HYXJ0bmVyPC9BdXRob3I+PFllYXI+MjAxMzwvWWVhcj48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HYXJ0bmVyPC9BdXRob3I+PFllYXI+MjAxMzwvWWVhcj48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7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 379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 Mental health complaints Absenteeism, Work function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, Work ability, Turnover intention, Wellbeing Work productivity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Dutch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Academic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Medical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Center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Havermans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2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IYXZlcm1hbnM8L0F1dGhvcj48WWVhcj4yMDE4PC9ZZWFy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IYXZlcm1hbnM8L0F1dGhvcj48WWVhcj4yMDE4PC9ZZWFy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 304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, Impaired Work functioning, Mental Health Complaint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Risky Drinking Behavior Depression Anxiety Posttraumatic Stress Disorder 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Large Dutch</w:t>
            </w:r>
            <w:r w:rsidRPr="00744CEC">
              <w:rPr>
                <w:rFonts w:asciiTheme="majorHAnsi" w:hAnsiTheme="majorHAnsi" w:cstheme="majorHAnsi"/>
                <w:sz w:val="20"/>
                <w:szCs w:val="20"/>
              </w:rPr>
              <w:br/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healthcare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organization</w:t>
            </w:r>
            <w:proofErr w:type="spellEnd"/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Isaksson et al. 201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Jc2Frc3NvbiBSbzwvQXV0aG9yPjxZZWFyPjIwMTA8L1ll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Jc2Frc3NvbiBSbzwvQXV0aG9yPjxZZWFyPjIwMTA8L1ll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9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 184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ess Psychological demands, Social support Autonomy, Level of implementation.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he Resource Centre 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etelaa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LZXRlbGFhcjwvQXV0aG9yPjxZZWFyPjIwMTM8L1llYXI+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LZXRlbGFhcjwvQXV0aG9yPjxZZWFyPjIwMTM8L1llYXI+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369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 Mental health complaints Absenteeism, Work function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elp-seeking behavior, Work ability, Turnover intention, Wellbeing Work productivity 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ademic medical center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etelaa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LZXRlbGFhcjwvQXV0aG9yPjxZZWFyPjIwMTM8L1llYXI+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LZXRlbGFhcjwvQXV0aG9yPjxZZWFyPjIwMTM8L1llYXI+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 1140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 Mental health complaints Absenteeism, Work function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elp-seeking behavior, Work ability, Turnover intention, Wellbeing Work productivity 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ademic medical center in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the Netherl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etelaa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Ketelaar&lt;/Author&gt;&lt;Year&gt;2014&lt;/Year&gt;&lt;RecNum&gt;24059&lt;/RecNum&gt;&lt;DisplayText&gt;&lt;style face="superscript"&gt;12&lt;/style&gt;&lt;/DisplayText&gt;&lt;record&gt;&lt;rec-number&gt;24059&lt;/rec-number&gt;&lt;foreign-keys&gt;&lt;key app="EN" db-id="w9wvt2wa99ev95exew8xse5cew25zxt2e99p" timestamp="1615452696"&gt;24059&lt;/key&gt;&lt;/foreign-keys&gt;&lt;ref-type name="Journal Article"&gt;17&lt;/ref-type&gt;&lt;contributors&gt;&lt;authors&gt;&lt;author&gt;Ketelaar, S. M.&lt;/author&gt;&lt;author&gt;Nieuwenhuijsen, K.&lt;/author&gt;&lt;author&gt;Bolier, L.&lt;/author&gt;&lt;author&gt;Smeets, O.&lt;/author&gt;&lt;author&gt;Sluiter, J. K.&lt;/author&gt;&lt;/authors&gt;&lt;/contributors&gt;&lt;auth-address&gt;Coronel Institute of Occupational Health, Academic Medical Center, University of Amsterdam, Amsterdam, The Netherlands.&amp;#xD;Department of Public Mental Health, Trimbos Institute, Netherlands Institute of Mental Health and Addiction, Utrecht, The Netherlands.&amp;#xD;Innovation Center of Mental Health and Technology (I.COM), Trimbos Institute, Netherlands Institute of Mental Health and Addiction, Utrecht, The Netherlands.&lt;/auth-address&gt;&lt;titles&gt;&lt;title&gt;Improving work functioning and mental health of health care employees using an e-mental health approach to workers&amp;apos; health surveillance: pretest-posttest study&lt;/title&gt;&lt;secondary-title&gt;Saf Health Work&lt;/secondary-title&gt;&lt;/titles&gt;&lt;periodical&gt;&lt;full-title&gt;Sh@w&lt;/full-title&gt;&lt;abbr-1&gt;Saf Health Work&lt;/abbr-1&gt;&lt;/periodical&gt;&lt;pages&gt;216-21&lt;/pages&gt;&lt;volume&gt;5&lt;/volume&gt;&lt;number&gt;4&lt;/number&gt;&lt;edition&gt;2014/12/18&lt;/edition&gt;&lt;keywords&gt;&lt;keyword&gt;health personnel&lt;/keyword&gt;&lt;keyword&gt;internet self-help&lt;/keyword&gt;&lt;keyword&gt;mental health&lt;/keyword&gt;&lt;keyword&gt;occupational health&lt;/keyword&gt;&lt;keyword&gt;work functioning&lt;/keyword&gt;&lt;/keywords&gt;&lt;dates&gt;&lt;year&gt;2014&lt;/year&gt;&lt;pub-dates&gt;&lt;date&gt;Dec&lt;/date&gt;&lt;/pub-dates&gt;&lt;/dates&gt;&lt;isbn&gt;2093-7911 (Print)&amp;#xD;2093-7911 (Linking)&lt;/isbn&gt;&lt;accession-num&gt;25516815&lt;/accession-num&gt;&lt;urls&gt;&lt;related-urls&gt;&lt;url&gt;https://www.ncbi.nlm.nih.gov/pubmed/25516815&lt;/url&gt;&lt;/related-urls&gt;&lt;/urls&gt;&lt;custom2&gt;PMC4266797&lt;/custom2&gt;&lt;electronic-resource-num&gt;10.1016/j.shaw.2014.08.002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128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 Mental health complaints Absenteeism, Work function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elp-seeking behavior, Work ability, Turnover intention, Wellbeing Work productivity 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ademic medical center in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the Netherl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  <w:tcBorders>
              <w:bottom w:val="single" w:sz="4" w:space="0" w:color="auto"/>
            </w:tcBorders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Ketelaa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LZXRlbGFhcjwvQXV0aG9yPjxZZWFyPjIwMTQ8L1llYXI+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LZXRlbGFhcjwvQXV0aG9yPjxZZWFyPjIwMTQ8L1llYXI+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1170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elp-seeking behavior Mental health complaints Absenteeism, Work function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Help-seeking behavior, Work ability, Turnover intention, Wellbeing Work productivity 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ademic medical center in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the Netherl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Le Blanc et al. 2007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Le Blanc&lt;/Author&gt;&lt;Year&gt;2007&lt;/Year&gt;&lt;RecNum&gt;24052&lt;/RecNum&gt;&lt;DisplayText&gt;&lt;style face="superscript"&gt;14&lt;/style&gt;&lt;/DisplayText&gt;&lt;record&gt;&lt;rec-number&gt;24052&lt;/rec-number&gt;&lt;foreign-keys&gt;&lt;key app="EN" db-id="w9wvt2wa99ev95exew8xse5cew25zxt2e99p" timestamp="1615452665"&gt;24052&lt;/key&gt;&lt;/foreign-keys&gt;&lt;ref-type name="Journal Article"&gt;17&lt;/ref-type&gt;&lt;contributors&gt;&lt;authors&gt;&lt;author&gt;Le Blanc, P. M.&lt;/author&gt;&lt;author&gt;Hox, J. J.&lt;/author&gt;&lt;author&gt;Schaufeli, W. B.&lt;/author&gt;&lt;author&gt;Taris, T. W.&lt;/author&gt;&lt;author&gt;Peeters, M. C.&lt;/author&gt;&lt;/authors&gt;&lt;/contributors&gt;&lt;auth-address&gt;Department of Social and Organizational Psychology, Utrecht University, Utrecht, The Netherlands. p.m.leblanc@fss.uu.nl&lt;/auth-address&gt;&lt;titles&gt;&lt;title&gt;Take care! The evaluation of a team-based burnout intervention program for oncology care providers&lt;/title&gt;&lt;secondary-title&gt;J Appl Psychol&lt;/secondary-title&gt;&lt;/titles&gt;&lt;periodical&gt;&lt;full-title&gt;J Appl Psychol&lt;/full-title&gt;&lt;/periodical&gt;&lt;pages&gt;213-27&lt;/pages&gt;&lt;volume&gt;92&lt;/volume&gt;&lt;number&gt;1&lt;/number&gt;&lt;edition&gt;2007/01/18&lt;/edition&gt;&lt;keywords&gt;&lt;keyword&gt;Adult&lt;/keyword&gt;&lt;keyword&gt;*Burnout, Professional&lt;/keyword&gt;&lt;keyword&gt;*Cooperative Behavior&lt;/keyword&gt;&lt;keyword&gt;Female&lt;/keyword&gt;&lt;keyword&gt;Health Personnel/*psychology&lt;/keyword&gt;&lt;keyword&gt;Humans&lt;/keyword&gt;&lt;keyword&gt;Male&lt;/keyword&gt;&lt;keyword&gt;Medical Oncology/*methods&lt;/keyword&gt;&lt;keyword&gt;*Program Development&lt;/keyword&gt;&lt;keyword&gt;Program Evaluation&lt;/keyword&gt;&lt;keyword&gt;Psychotherapy/*methods&lt;/keyword&gt;&lt;keyword&gt;Social Support&lt;/keyword&gt;&lt;keyword&gt;*Surveys and Questionnaires&lt;/keyword&gt;&lt;/keywords&gt;&lt;dates&gt;&lt;year&gt;2007&lt;/year&gt;&lt;pub-dates&gt;&lt;date&gt;Jan&lt;/date&gt;&lt;/pub-dates&gt;&lt;/dates&gt;&lt;isbn&gt;0021-9010 (Print)&amp;#xD;0021-9010 (Linking)&lt;/isbn&gt;&lt;accession-num&gt;17227163&lt;/accession-num&gt;&lt;urls&gt;&lt;related-urls&gt;&lt;url&gt;https://www.ncbi.nlm.nih.gov/pubmed/17227163&lt;/url&gt;&lt;/related-urls&gt;&lt;/urls&gt;&lt;electronic-resource-num&gt;10.1037/0021-9010.92.1.213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 xml:space="preserve">n= 664 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urn-out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ocial support Participation in decision mak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Job control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Job dem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18 general hospitals spread throughout the Netherlands.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Moll et al. 201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Nb2xsPC9BdXRob3I+PFllYXI+MjAxNTwvWWVhcj48UmVj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Nb2xsPC9BdXRob3I+PFllYXI+MjAxNTwvWWVhcj48UmVj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ntal health literacy Attitudes towards Mental illness help seeking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utreach behavior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Large healthcare facility &amp; mid-sized hospital.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iks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OaWtzPC9BdXRob3I+PFllYXI+MjAxODwvWWVhcj48UmVj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OaWtzPC9BdXRob3I+PFllYXI+MjAxODwvWWVhcj48UmVj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Job demands, Job resource, Recovery health, Well-being, Work break condition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covery during work Teamwork, Home-work interference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eneral hospital with three locations in the Eastern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part of Netherl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Niks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OaWtzPC9BdXRob3I+PFllYXI+MjAxMzwvWWVhcj48UmVj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OaWtzPC9BdXRob3I+PFllYXI+MjAxMzwvWWVhcj48UmVj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7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111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Job demands, Job resource, Recovery health, Well-being, Work break condition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covery during work Teamwork, Home-work interference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ulti-located Dutch general hospital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uitenberg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5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Ruitenburg&lt;/Author&gt;&lt;Year&gt;2016&lt;/Year&gt;&lt;RecNum&gt;24063&lt;/RecNum&gt;&lt;DisplayText&gt;&lt;style face="superscript"&gt;18&lt;/style&gt;&lt;/DisplayText&gt;&lt;record&gt;&lt;rec-number&gt;24063&lt;/rec-number&gt;&lt;foreign-keys&gt;&lt;key app="EN" db-id="w9wvt2wa99ev95exew8xse5cew25zxt2e99p" timestamp="1615452709"&gt;24063&lt;/key&gt;&lt;/foreign-keys&gt;&lt;ref-type name="Journal Article"&gt;17&lt;/ref-type&gt;&lt;contributors&gt;&lt;authors&gt;&lt;author&gt;Ruitenburg, M. M.&lt;/author&gt;&lt;author&gt;Frings-Dresen, M. H.&lt;/author&gt;&lt;author&gt;Sluiter, J. K.&lt;/author&gt;&lt;/authors&gt;&lt;/contributors&gt;&lt;auth-address&gt;Coronel Institute of Occupational Health, Academic Medical Center, University of Amsterdam, Amsterdam, The Netherlands.&lt;/auth-address&gt;&lt;titles&gt;&lt;title&gt;How to Define the Content of a Job-Specific Worker&amp;apos;s Health Surveillance for Hospital Physicians?&lt;/title&gt;&lt;secondary-title&gt;Saf Health Work&lt;/secondary-title&gt;&lt;/titles&gt;&lt;periodical&gt;&lt;full-title&gt;Sh@w&lt;/full-title&gt;&lt;abbr-1&gt;Saf Health Work&lt;/abbr-1&gt;&lt;/periodical&gt;&lt;pages&gt;18-31&lt;/pages&gt;&lt;volume&gt;7&lt;/volume&gt;&lt;number&gt;1&lt;/number&gt;&lt;edition&gt;2016/03/26&lt;/edition&gt;&lt;keywords&gt;&lt;keyword&gt;hospital physicians&lt;/keyword&gt;&lt;keyword&gt;occupational health strategy&lt;/keyword&gt;&lt;keyword&gt;patient safety&lt;/keyword&gt;&lt;keyword&gt;prevention&lt;/keyword&gt;&lt;keyword&gt;worker&amp;apos;s health surveillance&lt;/keyword&gt;&lt;/keywords&gt;&lt;dates&gt;&lt;year&gt;2016&lt;/year&gt;&lt;pub-dates&gt;&lt;date&gt;Mar&lt;/date&gt;&lt;/pub-dates&gt;&lt;/dates&gt;&lt;isbn&gt;2093-7911 (Print)&amp;#xD;2093-7911 (Linking)&lt;/isbn&gt;&lt;accession-num&gt;27014487&lt;/accession-num&gt;&lt;urls&gt;&lt;related-urls&gt;&lt;url&gt;https://www.ncbi.nlm.nih.gov/pubmed/27014487&lt;/url&gt;&lt;/related-urls&gt;&lt;/urls&gt;&lt;custom2&gt;PMC4792917&lt;/custom2&gt;&lt;electronic-resource-num&gt;10.1016/j.shaw.2015.08.004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8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n= 32/30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mpaired work functioning, distress, work-related fatigue, posttraumatic stress &amp; work ability.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ademic Medical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Center in the Netherl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Ruitenberg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6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SdWl0ZW5idXJnPC9BdXRob3I+PFllYXI+MjAxNTwvWWVh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SdWl0ZW5idXJnPC9BdXRob3I+PFllYXI+MjAxNTwvWWVh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19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cademic Medical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Center in the Netherlands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chneider et al. 2019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TY2huZWlkZXI8L0F1dGhvcj48WWVhcj4yMDE5PC9ZZWFy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TY2huZWlkZXI8L0F1dGhvcj48WWVhcj4yMDE5PC9ZZWFy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2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 149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Emotional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exhaustion</w:t>
            </w:r>
            <w:proofErr w:type="spellEnd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</w:rPr>
              <w:t>Depersonalization</w:t>
            </w:r>
            <w:proofErr w:type="spellEnd"/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Tertiary referral hospital </w:t>
            </w:r>
          </w:p>
        </w:tc>
      </w:tr>
      <w:tr w:rsidR="00AF396B" w:rsidRPr="00744CEC" w:rsidTr="00AF396B">
        <w:tc>
          <w:tcPr>
            <w:tcW w:w="1384" w:type="dxa"/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Shanafelt</w:t>
            </w:r>
            <w:proofErr w:type="spellEnd"/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et al. 2014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TaGFuYWZlbHQ8L0F1dGhvcj48WWVhcj4yMDE0PC9ZZWFy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TaGFuYWZlbHQ8L0F1dGhvcj48WWVhcj4yMDE0PC9ZZWFy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21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 1150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654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ehavioral intentions, Physician Well-being index</w:t>
            </w:r>
          </w:p>
        </w:tc>
        <w:tc>
          <w:tcPr>
            <w:tcW w:w="3828" w:type="dxa"/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r</w:t>
            </w:r>
            <w:proofErr w:type="spellEnd"/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  <w:tcBorders>
              <w:bottom w:val="single" w:sz="4" w:space="0" w:color="auto"/>
            </w:tcBorders>
          </w:tcPr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lastRenderedPageBreak/>
              <w:t>Uchiyama et al. 201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&lt;EndNote&gt;&lt;Cite&gt;&lt;Author&gt;Uchiyama&lt;/Author&gt;&lt;Year&gt;2013&lt;/Year&gt;&lt;RecNum&gt;24108&lt;/RecNum&gt;&lt;DisplayText&gt;&lt;style face="superscript"&gt;22&lt;/style&gt;&lt;/DisplayText&gt;&lt;record&gt;&lt;rec-number&gt;24108&lt;/rec-number&gt;&lt;foreign-keys&gt;&lt;key app="EN" db-id="w9wvt2wa99ev95exew8xse5cew25zxt2e99p" timestamp="1616058451"&gt;24108&lt;/key&gt;&lt;/foreign-keys&gt;&lt;ref-type name="Journal Article"&gt;17&lt;/ref-type&gt;&lt;contributors&gt;&lt;authors&gt;&lt;author&gt;Uchiyama, A.&lt;/author&gt;&lt;author&gt;Odagiri, Y.&lt;/author&gt;&lt;author&gt;Ohya, Y.&lt;/author&gt;&lt;author&gt;Takamiya, T.&lt;/author&gt;&lt;author&gt;Inoue, S.&lt;/author&gt;&lt;author&gt;Shimomitsu, T.&lt;/author&gt;&lt;/authors&gt;&lt;/contributors&gt;&lt;titles&gt;&lt;title&gt;Effect on mental health of a participatory intervention to improve psychosocial work environment: a cluster randomized controlled trial among nurses&lt;/title&gt;&lt;secondary-title&gt;J Occup Health&lt;/secondary-title&gt;&lt;/titles&gt;&lt;periodical&gt;&lt;full-title&gt;Journal of Occupational Health&lt;/full-title&gt;&lt;abbr-1&gt;J Occup Health&lt;/abbr-1&gt;&lt;/periodical&gt;&lt;pages&gt;173-83&lt;/pages&gt;&lt;volume&gt;55&lt;/volume&gt;&lt;number&gt;3&lt;/number&gt;&lt;edition&gt;2013/04/16&lt;/edition&gt;&lt;keywords&gt;&lt;keyword&gt;Adult&lt;/keyword&gt;&lt;keyword&gt;Depression&lt;/keyword&gt;&lt;keyword&gt;*Environment&lt;/keyword&gt;&lt;keyword&gt;Female&lt;/keyword&gt;&lt;keyword&gt;Goals&lt;/keyword&gt;&lt;keyword&gt;Humans&lt;/keyword&gt;&lt;keyword&gt;Japan/epidemiology&lt;/keyword&gt;&lt;keyword&gt;Job Satisfaction&lt;/keyword&gt;&lt;keyword&gt;Male&lt;/keyword&gt;&lt;keyword&gt;*Mental Health&lt;/keyword&gt;&lt;keyword&gt;Nursing Staff, Hospital/*psychology&lt;/keyword&gt;&lt;keyword&gt;Occupational Health&lt;/keyword&gt;&lt;keyword&gt;Social Support&lt;/keyword&gt;&lt;keyword&gt;Socioeconomic Factors&lt;/keyword&gt;&lt;keyword&gt;Stress, Psychological/epidemiology&lt;/keyword&gt;&lt;keyword&gt;Work/*psychology&lt;/keyword&gt;&lt;/keywords&gt;&lt;dates&gt;&lt;year&gt;2013&lt;/year&gt;&lt;/dates&gt;&lt;isbn&gt;1348-9585 (Electronic)&amp;#xD;1341-9145 (Linking)&lt;/isbn&gt;&lt;accession-num&gt;23585499&lt;/accession-num&gt;&lt;urls&gt;&lt;related-urls&gt;&lt;url&gt;https://www.ncbi.nlm.nih.gov/pubmed/23585499&lt;/url&gt;&lt;/related-urls&gt;&lt;/urls&gt;&lt;electronic-resource-num&gt;10.1539/joh.12-0228-oa&lt;/electronic-resource-num&gt;&lt;/record&gt;&lt;/Cite&gt;&lt;/EndNote&gt;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934E6B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22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= 401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ental health Psychosocial work environment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wo private, medium-sized  general hospitals in Japan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AF396B" w:rsidRPr="00AF396B" w:rsidTr="00AF396B">
        <w:tc>
          <w:tcPr>
            <w:tcW w:w="1384" w:type="dxa"/>
            <w:tcBorders>
              <w:bottom w:val="single" w:sz="4" w:space="0" w:color="auto"/>
            </w:tcBorders>
          </w:tcPr>
          <w:p w:rsidR="00AF396B" w:rsidRPr="006E145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6E145A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Weiner et al. 2020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XZWluZXI8L0F1dGhvcj48WWVhcj4yMDIwPC9ZZWFyPjxS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begin">
                <w:fldData xml:space="preserve">PEVuZE5vdGU+PENpdGU+PEF1dGhvcj5XZWluZXI8L0F1dGhvcj48WWVhcj4yMDIwPC9ZZWFyPjxS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</w:fldData>
              </w:fldCha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separate"/>
            </w:r>
            <w:r w:rsidRPr="008172E8">
              <w:rPr>
                <w:rFonts w:asciiTheme="majorHAnsi" w:hAnsiTheme="majorHAnsi" w:cstheme="majorHAnsi"/>
                <w:noProof/>
                <w:sz w:val="20"/>
                <w:szCs w:val="20"/>
                <w:vertAlign w:val="superscript"/>
                <w:lang w:val="en-GB"/>
              </w:rPr>
              <w:t>23</w:t>
            </w:r>
            <w:r>
              <w:rPr>
                <w:rFonts w:asciiTheme="majorHAnsi" w:hAnsiTheme="majorHAnsi" w:cstheme="majorHAnsi"/>
                <w:sz w:val="20"/>
                <w:szCs w:val="20"/>
                <w:lang w:val="en-GB"/>
              </w:rPr>
              <w:fldChar w:fldCharType="end"/>
            </w:r>
          </w:p>
          <w:p w:rsidR="00AF396B" w:rsidRPr="00B3734A" w:rsidRDefault="00AF396B" w:rsidP="00AF396B">
            <w:pPr>
              <w:spacing w:after="160" w:line="259" w:lineRule="auto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7654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erceived stress Depression Post-traumatic stress symptoms Resilience Insomnia Work-related rumination Credibility Satisfaction. 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x hospitals of the East region</w:t>
            </w:r>
            <w:r w:rsidRPr="00744CEC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br/>
              <w:t>of France</w:t>
            </w:r>
          </w:p>
          <w:p w:rsidR="00AF396B" w:rsidRPr="00744CEC" w:rsidRDefault="00AF396B" w:rsidP="00AF396B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</w:tbl>
    <w:p w:rsidR="0079118C" w:rsidRDefault="00AF396B" w:rsidP="006C297C">
      <w:pPr>
        <w:rPr>
          <w:lang w:val="en-US"/>
        </w:rPr>
      </w:pPr>
    </w:p>
    <w:p w:rsidR="00AF396B" w:rsidRDefault="00AF396B" w:rsidP="006C297C">
      <w:pPr>
        <w:rPr>
          <w:lang w:val="en-US"/>
        </w:rPr>
      </w:pPr>
      <w:bookmarkStart w:id="0" w:name="_GoBack"/>
      <w:bookmarkEnd w:id="0"/>
    </w:p>
    <w:p w:rsidR="00AF396B" w:rsidRDefault="00AF396B" w:rsidP="006C297C">
      <w:pPr>
        <w:rPr>
          <w:lang w:val="en-US"/>
        </w:rPr>
      </w:pPr>
    </w:p>
    <w:p w:rsidR="00AF396B" w:rsidRPr="00AF396B" w:rsidRDefault="00AF396B" w:rsidP="00AF396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F396B">
        <w:t>1.</w:t>
      </w:r>
      <w:r w:rsidRPr="00AF396B">
        <w:tab/>
        <w:t xml:space="preserve">Arrigoni C, Caruso R, Campanella F, Berzolari FG, Miazza D, Pelissero G. Investigating burnout situations, nurses' stress perception and effect of a post-graduate education program in health care organizations of northern Italy: a multicenter study. </w:t>
      </w:r>
      <w:r w:rsidRPr="00AF396B">
        <w:rPr>
          <w:i/>
        </w:rPr>
        <w:t xml:space="preserve">G Ital Med Lav Ergon. </w:t>
      </w:r>
      <w:r w:rsidRPr="00AF396B">
        <w:t>2015;37(1):39-45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2.</w:t>
      </w:r>
      <w:r w:rsidRPr="00AF396B">
        <w:tab/>
        <w:t xml:space="preserve">Blake H, Bermingham F, Johnson G, Tabner A. Mitigating the Psychological Impact of COVID-19 on Healthcare Workers: A Digital Learning Package. </w:t>
      </w:r>
      <w:r w:rsidRPr="00AF396B">
        <w:rPr>
          <w:i/>
        </w:rPr>
        <w:t xml:space="preserve">Int J Environ Res Public Health. </w:t>
      </w:r>
      <w:r w:rsidRPr="00AF396B">
        <w:t>2020;17(9)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3.</w:t>
      </w:r>
      <w:r w:rsidRPr="00AF396B">
        <w:tab/>
        <w:t xml:space="preserve">d'Ettorre G, Greco M. Healthcare Work and Organizational Interventions to Prevent Work-related Stress in Brindisi, Italy. </w:t>
      </w:r>
      <w:r w:rsidRPr="00AF396B">
        <w:rPr>
          <w:i/>
        </w:rPr>
        <w:t xml:space="preserve">Saf Health Work. </w:t>
      </w:r>
      <w:r w:rsidRPr="00AF396B">
        <w:t>2015;6(1):35-38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4.</w:t>
      </w:r>
      <w:r w:rsidRPr="00AF396B">
        <w:tab/>
        <w:t xml:space="preserve">Di Tecco C, Nielsen K, Ghelli M, et al. Improving Working Conditions and Job Satisfaction in Healthcare: A Study Concept Design on a Participatory Organizational Level Intervention in Psychosocial Risks Management. </w:t>
      </w:r>
      <w:r w:rsidRPr="00AF396B">
        <w:rPr>
          <w:i/>
        </w:rPr>
        <w:t xml:space="preserve">Int J Environ Res Public Health. </w:t>
      </w:r>
      <w:r w:rsidRPr="00AF396B">
        <w:t>2020;17(10)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5.</w:t>
      </w:r>
      <w:r w:rsidRPr="00AF396B">
        <w:tab/>
        <w:t xml:space="preserve">Ericson-Lidman E, Ahlin J. Assessments of stress of conscience, perceptions of conscience, burnout, and social support before and after implementation of a participatory action-research-based intervention. </w:t>
      </w:r>
      <w:r w:rsidRPr="00AF396B">
        <w:rPr>
          <w:i/>
        </w:rPr>
        <w:t xml:space="preserve">Clinical Nursing Research. </w:t>
      </w:r>
      <w:r w:rsidRPr="00AF396B">
        <w:t>2017;26(2):205-223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6.</w:t>
      </w:r>
      <w:r w:rsidRPr="00AF396B">
        <w:tab/>
        <w:t xml:space="preserve">Gartner FR, Ketelaar SM, Smeets O, et al. The Mental Vitality @ Work study: design of a randomized controlled trial on the effect of a workers' health surveillance mental module for nurses and allied health professionals. </w:t>
      </w:r>
      <w:r w:rsidRPr="00AF396B">
        <w:rPr>
          <w:i/>
        </w:rPr>
        <w:t xml:space="preserve">BMC Public Health. </w:t>
      </w:r>
      <w:r w:rsidRPr="00AF396B">
        <w:t>2011;11:290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7.</w:t>
      </w:r>
      <w:r w:rsidRPr="00AF396B">
        <w:tab/>
        <w:t xml:space="preserve">Gartner FR, Nieuwenhuijsen K, Ketelaar SM, van Dijk FJ, Sluiter JK. The Mental Vitality @ Work Study: Effectiveness of a mental module for workers' health surveillance for nurses and allied health care professionals on their help-seeking behavior. </w:t>
      </w:r>
      <w:r w:rsidRPr="00AF396B">
        <w:rPr>
          <w:i/>
        </w:rPr>
        <w:t xml:space="preserve">Journal of Occupational and Environmental Medicine. </w:t>
      </w:r>
      <w:r w:rsidRPr="00AF396B">
        <w:t>2013;55(10):1219-1229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8.</w:t>
      </w:r>
      <w:r w:rsidRPr="00AF396B">
        <w:tab/>
        <w:t xml:space="preserve">Havermans BM, Boot CR, Brouwers EP, et al. Effectiveness of a digital platform-based implementation strategy to prevent work stress in a healthcare organization: a 12-month follow-up controlled trial. </w:t>
      </w:r>
      <w:r w:rsidRPr="00AF396B">
        <w:rPr>
          <w:i/>
        </w:rPr>
        <w:t xml:space="preserve">Scand J Work Environ Health. </w:t>
      </w:r>
      <w:r w:rsidRPr="00AF396B">
        <w:t>2018;44(6):613-621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lastRenderedPageBreak/>
        <w:t>9.</w:t>
      </w:r>
      <w:r w:rsidRPr="00AF396B">
        <w:tab/>
        <w:t xml:space="preserve">Isaksson Ro KE, Tyssen R, Hoffart A, Sexton H, Aasland OG, Gude T. A three-year cohort study of the relationships between coping, job stress and burnout after a counselling intervention for help-seeking physicians. </w:t>
      </w:r>
      <w:r w:rsidRPr="00AF396B">
        <w:rPr>
          <w:i/>
        </w:rPr>
        <w:t xml:space="preserve">BMC Public Health. </w:t>
      </w:r>
      <w:r w:rsidRPr="00AF396B">
        <w:t>2010;10:213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0.</w:t>
      </w:r>
      <w:r w:rsidRPr="00AF396B">
        <w:tab/>
        <w:t xml:space="preserve">Ketelaar SM, Gartner FR, Bolier L, Smeets O, Nieuwenhuijsen K, Sluiter JK. Mental Vitality @ Work-A workers' health surveillance mental module for nurses and allied health care professionals: Process evaluation of a randomized controlled trial. </w:t>
      </w:r>
      <w:r w:rsidRPr="00AF396B">
        <w:rPr>
          <w:i/>
        </w:rPr>
        <w:t xml:space="preserve">Journal of Occupational and Environmental Medicine. </w:t>
      </w:r>
      <w:r w:rsidRPr="00AF396B">
        <w:t>2013;55(5):563-571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1.</w:t>
      </w:r>
      <w:r w:rsidRPr="00AF396B">
        <w:tab/>
        <w:t xml:space="preserve">Ketelaar SM, Nieuwenhuijsen K, Gartner FR, Bolier L, Smeets O, Sluiter JK. Effect of an E-mental health approach to workers' health surveillance versus control group on work functioning of hospital employees: a cluster-RCT. </w:t>
      </w:r>
      <w:r w:rsidRPr="00AF396B">
        <w:rPr>
          <w:i/>
        </w:rPr>
        <w:t xml:space="preserve">PLoS ONE. </w:t>
      </w:r>
      <w:r w:rsidRPr="00AF396B">
        <w:t>2013;8(9):e72546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2.</w:t>
      </w:r>
      <w:r w:rsidRPr="00AF396B">
        <w:tab/>
        <w:t xml:space="preserve">Ketelaar SM, Nieuwenhuijsen K, Bolier L, Smeets O, Sluiter JK. Improving work functioning and mental health of health care employees using an e-mental health approach to workers' health surveillance: pretest-posttest study. </w:t>
      </w:r>
      <w:r w:rsidRPr="00AF396B">
        <w:rPr>
          <w:i/>
        </w:rPr>
        <w:t xml:space="preserve">Saf Health Work. </w:t>
      </w:r>
      <w:r w:rsidRPr="00AF396B">
        <w:t>2014;5(4):216-221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3.</w:t>
      </w:r>
      <w:r w:rsidRPr="00AF396B">
        <w:tab/>
        <w:t xml:space="preserve">Ketelaar SM, Nieuwenhuijsen K, Gartner FR, Bolier L, Smeets O, Sluiter JK. Mental Vitality @ Work: The effectiveness of a mental module for workers' health surveillance for nurses and allied health professionals, comparing two approaches in a cluster-randomised controlled trial. </w:t>
      </w:r>
      <w:r w:rsidRPr="00AF396B">
        <w:rPr>
          <w:i/>
        </w:rPr>
        <w:t xml:space="preserve">Int Arch Occup Environ Health. </w:t>
      </w:r>
      <w:r w:rsidRPr="00AF396B">
        <w:t>2014;87(5):527-538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4.</w:t>
      </w:r>
      <w:r w:rsidRPr="00AF396B">
        <w:tab/>
        <w:t xml:space="preserve">Le Blanc PM, Hox JJ, Schaufeli WB, Taris TW, Peeters MC. Take care! The evaluation of a team-based burnout intervention program for oncology care providers. </w:t>
      </w:r>
      <w:r w:rsidRPr="00AF396B">
        <w:rPr>
          <w:i/>
        </w:rPr>
        <w:t xml:space="preserve">J Appl Psychol. </w:t>
      </w:r>
      <w:r w:rsidRPr="00AF396B">
        <w:t>2007;92(1):213-227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5.</w:t>
      </w:r>
      <w:r w:rsidRPr="00AF396B">
        <w:tab/>
        <w:t xml:space="preserve">Moll S, Patten SB, Stuart H, Kirsh B, MacDermid JC. Beyond silence: protocol for a randomized parallel-group trial comparing two approaches to workplace mental health education for healthcare employees. </w:t>
      </w:r>
      <w:r w:rsidRPr="00AF396B">
        <w:rPr>
          <w:i/>
        </w:rPr>
        <w:t xml:space="preserve">BMC Med Educ. </w:t>
      </w:r>
      <w:r w:rsidRPr="00AF396B">
        <w:t>2015;15:78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6.</w:t>
      </w:r>
      <w:r w:rsidRPr="00AF396B">
        <w:tab/>
        <w:t xml:space="preserve">Niks I, de Jonge J, Gevers J, Houtman I. Work Stress Interventions in Hospital Care: Effectiveness of the DISCovery Method. </w:t>
      </w:r>
      <w:r w:rsidRPr="00AF396B">
        <w:rPr>
          <w:i/>
        </w:rPr>
        <w:t xml:space="preserve">Int J Environ Res Public Health. </w:t>
      </w:r>
      <w:r w:rsidRPr="00AF396B">
        <w:t>2018;15(2)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7.</w:t>
      </w:r>
      <w:r w:rsidRPr="00AF396B">
        <w:tab/>
        <w:t xml:space="preserve">Niks IM, de Jonge J, Gevers JM, Houtman IL. Design of the DISCovery project: tailored work-oriented interventions to improve employee health, well-being, and performance-related outcomes in hospital care. </w:t>
      </w:r>
      <w:r w:rsidRPr="00AF396B">
        <w:rPr>
          <w:i/>
        </w:rPr>
        <w:t xml:space="preserve">BMC Health Serv Res. </w:t>
      </w:r>
      <w:r w:rsidRPr="00AF396B">
        <w:t>2013;13:66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8.</w:t>
      </w:r>
      <w:r w:rsidRPr="00AF396B">
        <w:tab/>
        <w:t xml:space="preserve">Ruitenburg MM, Frings-Dresen MH, Sluiter JK. How to Define the Content of a Job-Specific Worker's Health Surveillance for Hospital Physicians? </w:t>
      </w:r>
      <w:r w:rsidRPr="00AF396B">
        <w:rPr>
          <w:i/>
        </w:rPr>
        <w:t xml:space="preserve">Saf Health Work. </w:t>
      </w:r>
      <w:r w:rsidRPr="00AF396B">
        <w:t>2016;7(1):18-31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19.</w:t>
      </w:r>
      <w:r w:rsidRPr="00AF396B">
        <w:tab/>
        <w:t xml:space="preserve">Ruitenburg MM, Plat MC, Frings-Dresen MH, Sluiter JK. Feasibility and acceptability of a workers' health surveillance program for hospital physicians. </w:t>
      </w:r>
      <w:r w:rsidRPr="00AF396B">
        <w:rPr>
          <w:i/>
        </w:rPr>
        <w:t xml:space="preserve">Int J Occup Med Environ Health. </w:t>
      </w:r>
      <w:r w:rsidRPr="00AF396B">
        <w:t>2015;28(4):731-739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20.</w:t>
      </w:r>
      <w:r w:rsidRPr="00AF396B">
        <w:tab/>
        <w:t xml:space="preserve">Schneider A, Wehler M, Weigl M. Effects of work conditions on provider mental well-being and quality of care: a mixed-methods intervention study in the emergency department. </w:t>
      </w:r>
      <w:r w:rsidRPr="00AF396B">
        <w:rPr>
          <w:i/>
        </w:rPr>
        <w:t xml:space="preserve">BMC Emerg Med. </w:t>
      </w:r>
      <w:r w:rsidRPr="00AF396B">
        <w:t>2019;19(1):1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21.</w:t>
      </w:r>
      <w:r w:rsidRPr="00AF396B">
        <w:tab/>
        <w:t xml:space="preserve">Shanafelt TD, Kaups KL, Nelson H, et al. An interactive individualized intervention to promote behavioral change to increase personal well-being in US surgeons. </w:t>
      </w:r>
      <w:r w:rsidRPr="00AF396B">
        <w:rPr>
          <w:i/>
        </w:rPr>
        <w:t xml:space="preserve">Ann Surg. </w:t>
      </w:r>
      <w:r w:rsidRPr="00AF396B">
        <w:t>2014;259(1):82-88.</w:t>
      </w:r>
    </w:p>
    <w:p w:rsidR="00AF396B" w:rsidRPr="00AF396B" w:rsidRDefault="00AF396B" w:rsidP="00AF396B">
      <w:pPr>
        <w:pStyle w:val="EndNoteBibliography"/>
        <w:spacing w:after="0"/>
        <w:ind w:left="720" w:hanging="720"/>
      </w:pPr>
      <w:r w:rsidRPr="00AF396B">
        <w:t>22.</w:t>
      </w:r>
      <w:r w:rsidRPr="00AF396B">
        <w:tab/>
        <w:t xml:space="preserve">Uchiyama A, Odagiri Y, Ohya Y, Takamiya T, Inoue S, Shimomitsu T. Effect on mental health of a participatory intervention to improve psychosocial work environment: a cluster randomized controlled trial among nurses. </w:t>
      </w:r>
      <w:r w:rsidRPr="00AF396B">
        <w:rPr>
          <w:i/>
        </w:rPr>
        <w:t xml:space="preserve">J Occup Health. </w:t>
      </w:r>
      <w:r w:rsidRPr="00AF396B">
        <w:t>2013;55(3):173-183.</w:t>
      </w:r>
    </w:p>
    <w:p w:rsidR="00AF396B" w:rsidRPr="00AF396B" w:rsidRDefault="00AF396B" w:rsidP="00AF396B">
      <w:pPr>
        <w:pStyle w:val="EndNoteBibliography"/>
        <w:ind w:left="720" w:hanging="720"/>
      </w:pPr>
      <w:r w:rsidRPr="00AF396B">
        <w:t>23.</w:t>
      </w:r>
      <w:r w:rsidRPr="00AF396B">
        <w:tab/>
        <w:t xml:space="preserve">Weiner L, Berna F, Nourry N, Severac F, Vidailhet P, Mengin AC. Efficacy of an online cognitive behavioral therapy program developed for healthcare workers during the COVID-19 pandemic: the REduction of STress (REST) study protocol for a randomized controlled trial. </w:t>
      </w:r>
      <w:r w:rsidRPr="00AF396B">
        <w:rPr>
          <w:i/>
        </w:rPr>
        <w:t xml:space="preserve">Trials. </w:t>
      </w:r>
      <w:r w:rsidRPr="00AF396B">
        <w:t>2020;21(1):870.</w:t>
      </w:r>
    </w:p>
    <w:p w:rsidR="00AF396B" w:rsidRPr="006C297C" w:rsidRDefault="00AF396B" w:rsidP="006C297C">
      <w:pPr>
        <w:rPr>
          <w:lang w:val="en-US"/>
        </w:rPr>
      </w:pPr>
      <w:r>
        <w:rPr>
          <w:lang w:val="en-US"/>
        </w:rPr>
        <w:fldChar w:fldCharType="end"/>
      </w:r>
    </w:p>
    <w:sectPr w:rsidR="00AF396B" w:rsidRPr="006C297C" w:rsidSect="006C29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wvt2wa99ev95exew8xse5cew25zxt2e99p&quot;&gt;Systematic review 4&lt;record-ids&gt;&lt;item&gt;4096&lt;/item&gt;&lt;item&gt;6736&lt;/item&gt;&lt;item&gt;6989&lt;/item&gt;&lt;item&gt;7726&lt;/item&gt;&lt;item&gt;7727&lt;/item&gt;&lt;item&gt;24052&lt;/item&gt;&lt;item&gt;24053&lt;/item&gt;&lt;item&gt;24054&lt;/item&gt;&lt;item&gt;24055&lt;/item&gt;&lt;item&gt;24056&lt;/item&gt;&lt;item&gt;24058&lt;/item&gt;&lt;item&gt;24059&lt;/item&gt;&lt;item&gt;24060&lt;/item&gt;&lt;item&gt;24061&lt;/item&gt;&lt;item&gt;24062&lt;/item&gt;&lt;item&gt;24063&lt;/item&gt;&lt;item&gt;24066&lt;/item&gt;&lt;item&gt;24068&lt;/item&gt;&lt;item&gt;24069&lt;/item&gt;&lt;item&gt;24070&lt;/item&gt;&lt;item&gt;24071&lt;/item&gt;&lt;item&gt;24108&lt;/item&gt;&lt;item&gt;24109&lt;/item&gt;&lt;/record-ids&gt;&lt;/item&gt;&lt;/Libraries&gt;"/>
  </w:docVars>
  <w:rsids>
    <w:rsidRoot w:val="007F5DE9"/>
    <w:rsid w:val="006C297C"/>
    <w:rsid w:val="007B44AF"/>
    <w:rsid w:val="007F5DE9"/>
    <w:rsid w:val="009C7B48"/>
    <w:rsid w:val="00AF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F9596"/>
  <w15:chartTrackingRefBased/>
  <w15:docId w15:val="{58E44032-2CDE-40E0-A3D7-EAD68627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297C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7F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7F5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AF396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F396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F396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AF396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267</Words>
  <Characters>17974</Characters>
  <Application>Microsoft Office Word</Application>
  <DocSecurity>0</DocSecurity>
  <Lines>149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, M.</dc:creator>
  <cp:keywords/>
  <dc:description/>
  <cp:lastModifiedBy>Emal, M.</cp:lastModifiedBy>
  <cp:revision>3</cp:revision>
  <dcterms:created xsi:type="dcterms:W3CDTF">2021-10-05T08:47:00Z</dcterms:created>
  <dcterms:modified xsi:type="dcterms:W3CDTF">2021-10-06T08:03:00Z</dcterms:modified>
</cp:coreProperties>
</file>